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CF63" w14:textId="77777777" w:rsidR="00EC04A2" w:rsidRPr="00EC04A2" w:rsidRDefault="00EC04A2" w:rsidP="00EC04A2">
      <w:pPr>
        <w:keepNext/>
        <w:keepLines/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</w:pPr>
      <w:bookmarkStart w:id="0" w:name="_Hlk72144487"/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 xml:space="preserve">Long noncoding RNA RP11-241J12.3 targeting pyruvate carboxylase promotes </w:t>
      </w:r>
      <w:bookmarkStart w:id="1" w:name="_Hlk71723054"/>
      <w:bookmarkStart w:id="2" w:name="OLE_LINK3"/>
      <w:bookmarkStart w:id="3" w:name="OLE_LINK4"/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>hepatocellular carcinoma aggressiveness</w:t>
      </w:r>
      <w:bookmarkEnd w:id="1"/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 xml:space="preserve"> </w:t>
      </w:r>
      <w:bookmarkEnd w:id="2"/>
      <w:bookmarkEnd w:id="3"/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>by disrupt</w:t>
      </w:r>
      <w:r w:rsidRPr="00EC04A2">
        <w:rPr>
          <w:rFonts w:ascii="Times New Roman" w:eastAsia="宋体" w:hAnsi="Times New Roman" w:cs="Times New Roman" w:hint="eastAsia"/>
          <w:b/>
          <w:bCs/>
          <w:color w:val="000000" w:themeColor="text1"/>
          <w:kern w:val="44"/>
          <w:sz w:val="32"/>
          <w:szCs w:val="32"/>
        </w:rPr>
        <w:t>ing</w:t>
      </w:r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 xml:space="preserve"> </w:t>
      </w:r>
      <w:bookmarkStart w:id="4" w:name="_Hlk71722880"/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>pyruvate metabolism</w:t>
      </w:r>
      <w:bookmarkEnd w:id="4"/>
      <w:r w:rsidRPr="00EC04A2">
        <w:rPr>
          <w:rFonts w:ascii="Times New Roman" w:eastAsia="宋体" w:hAnsi="Times New Roman" w:cs="Times New Roman"/>
          <w:b/>
          <w:bCs/>
          <w:color w:val="000000" w:themeColor="text1"/>
          <w:kern w:val="44"/>
          <w:sz w:val="32"/>
          <w:szCs w:val="32"/>
        </w:rPr>
        <w:t xml:space="preserve"> and the DNA mismatch repair system</w:t>
      </w:r>
    </w:p>
    <w:p w14:paraId="0E030F05" w14:textId="77777777" w:rsidR="00EC04A2" w:rsidRPr="00EC04A2" w:rsidRDefault="00EC04A2" w:rsidP="00EC04A2">
      <w:pPr>
        <w:widowControl/>
        <w:spacing w:before="12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5" w:name="_Hlk58325337"/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Liuliu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heng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†, </w:t>
      </w:r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Shichuan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Hu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†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</w:t>
      </w:r>
      <w:bookmarkEnd w:id="5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Jinhu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a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  <w:t>†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Yongheng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Shu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Yanwei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hen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Bin Zhang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Zhongbing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Qi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proofErr w:type="spellStart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Yunmeng</w:t>
      </w:r>
      <w:proofErr w:type="spellEnd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Wang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Yan Zhang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2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Yuwei Zhang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3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, Ping Cheng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*</w:t>
      </w:r>
    </w:p>
    <w:p w14:paraId="2663FC53" w14:textId="77777777" w:rsidR="00EC04A2" w:rsidRPr="00EC04A2" w:rsidRDefault="00EC04A2" w:rsidP="00EC04A2">
      <w:pPr>
        <w:widowControl/>
        <w:spacing w:before="120" w:line="48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EC04A2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Affiliations</w:t>
      </w:r>
    </w:p>
    <w:p w14:paraId="64D3B6E5" w14:textId="77777777" w:rsidR="00EC04A2" w:rsidRPr="00EC04A2" w:rsidRDefault="00EC04A2" w:rsidP="00EC04A2">
      <w:pPr>
        <w:widowControl/>
        <w:spacing w:before="12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1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State Key Laboratory of Biotherapy and Cancer Center/Collaborative Innovation Center for Biotherapy, West China Hospital, Sichuan University, </w:t>
      </w:r>
      <w:bookmarkStart w:id="6" w:name="_Hlk57229638"/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Chengdu 610041, Sichuan, PR China.</w:t>
      </w:r>
    </w:p>
    <w:bookmarkEnd w:id="6"/>
    <w:p w14:paraId="291C589E" w14:textId="77777777" w:rsidR="00EC04A2" w:rsidRPr="00EC04A2" w:rsidRDefault="00EC04A2" w:rsidP="00EC04A2">
      <w:pPr>
        <w:widowControl/>
        <w:spacing w:before="12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EC04A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Department of Thoracic Oncology, Cancer Center and State Key Laboratory of Biotherapy, West China Hospital, Sichuan University, 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Chengdu 610041, Sichuan, PR China.</w:t>
      </w:r>
    </w:p>
    <w:p w14:paraId="3F806EAE" w14:textId="77777777" w:rsidR="00EC04A2" w:rsidRPr="00EC04A2" w:rsidRDefault="00EC04A2" w:rsidP="00EC04A2">
      <w:pPr>
        <w:widowControl/>
        <w:spacing w:before="12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vertAlign w:val="superscript"/>
          <w:lang w:val="en"/>
        </w:rPr>
        <w:t>3</w:t>
      </w: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"/>
        </w:rPr>
        <w:t>Division of Endocrinology and Metabolism</w:t>
      </w:r>
      <w:r w:rsidRPr="00EC04A2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val="en"/>
        </w:rPr>
        <w:t xml:space="preserve">, </w:t>
      </w: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"/>
        </w:rPr>
        <w:t>State Key Laboratory of Biotherapy</w:t>
      </w:r>
      <w:r w:rsidRPr="00EC04A2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val="en"/>
        </w:rPr>
        <w:t>,</w:t>
      </w: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"/>
        </w:rPr>
        <w:t xml:space="preserve"> West China Hospital, Sichuan University,</w:t>
      </w:r>
      <w:r w:rsidRPr="00EC04A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Chengdu 610041, Sichuan, PR China.</w:t>
      </w:r>
    </w:p>
    <w:p w14:paraId="7C6212EE" w14:textId="77777777" w:rsidR="00EC04A2" w:rsidRPr="00EC04A2" w:rsidRDefault="00EC04A2" w:rsidP="00EC04A2">
      <w:pPr>
        <w:widowControl/>
        <w:spacing w:before="120"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</w:pPr>
      <w:r w:rsidRPr="00EC04A2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†</w:t>
      </w:r>
      <w:r w:rsidRPr="00EC04A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se authors contributed equally to this work.</w:t>
      </w:r>
    </w:p>
    <w:p w14:paraId="4F9CBB11" w14:textId="77777777" w:rsidR="0095730B" w:rsidRPr="0095730B" w:rsidRDefault="0095730B" w:rsidP="0095730B">
      <w:pPr>
        <w:widowControl/>
        <w:spacing w:before="12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9573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*Corresponding author: Prof. Ping Cheng, State Key Laboratory of Biotherapy and Cancer Center, West China Hospital, Sichuan University, and Collaborative Innovation Center for Biotherapy, 17 People's South Road, Chengdu 610041, China. Email: ping.cheng@foxmail.com, Tel: 86-28-85164060, Fax: 86-28-85164060.</w:t>
      </w:r>
    </w:p>
    <w:p w14:paraId="148D229A" w14:textId="3C81A914" w:rsidR="00EC04A2" w:rsidRDefault="00412B32" w:rsidP="00D23002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  <w:lang w:val="en"/>
        </w:rPr>
        <w:lastRenderedPageBreak/>
        <w:drawing>
          <wp:inline distT="0" distB="0" distL="0" distR="0" wp14:anchorId="55403975" wp14:editId="50AFB6DD">
            <wp:extent cx="5490210" cy="31165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CB324" w14:textId="77777777" w:rsidR="00EC04A2" w:rsidRPr="00EC04A2" w:rsidRDefault="00EC04A2" w:rsidP="00EC04A2">
      <w:pPr>
        <w:widowControl/>
        <w:adjustRightInd w:val="0"/>
        <w:snapToGrid w:val="0"/>
        <w:spacing w:after="200" w:line="480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EC04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1. T</w:t>
      </w:r>
      <w:r w:rsidRPr="00EC04A2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he</w:t>
      </w:r>
      <w:r w:rsidRPr="00EC04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7" w:name="_Hlk58243110"/>
      <w:r w:rsidRPr="00EC04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overexpression and shRNA-mediated knockdown of RP11-241J12.3 </w:t>
      </w:r>
      <w:r w:rsidRPr="00EC04A2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in</w:t>
      </w:r>
      <w:r w:rsidRPr="00EC04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HCC cells. (a)</w:t>
      </w: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HepG2, HCCLM3, SMMC-7721 and HUH7 cells were transduced with lentivirus overexpressing lncRNA RP11-241J12.3 and screened by </w:t>
      </w:r>
      <w:proofErr w:type="spellStart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-PCR. </w:t>
      </w:r>
      <w:r w:rsidRPr="00EC04A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b)</w:t>
      </w:r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hRNAs</w:t>
      </w:r>
      <w:proofErr w:type="spellEnd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(sh-241J12.3-4 or 120, pGPU6/GFP/Neo) against lncRNA RP11-241J12.3 were transfected into HepG2, HCCLM3, SMMC-7721 and HUH7 cells to decrease the expression of the objective lncRNA compared with </w:t>
      </w:r>
      <w:proofErr w:type="spellStart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h</w:t>
      </w:r>
      <w:proofErr w:type="spellEnd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-NC cells was confirmed by </w:t>
      </w:r>
      <w:proofErr w:type="spellStart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qRT</w:t>
      </w:r>
      <w:proofErr w:type="spellEnd"/>
      <w:r w:rsidRPr="00EC04A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-PCR.</w:t>
      </w:r>
      <w:bookmarkEnd w:id="7"/>
    </w:p>
    <w:p w14:paraId="14E73DF3" w14:textId="1307DF31" w:rsidR="00EC04A2" w:rsidRPr="00EC04A2" w:rsidRDefault="00EC04A2" w:rsidP="00D23002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00A049D" w14:textId="61BBF8AF" w:rsidR="00EC04A2" w:rsidRDefault="00EC04A2" w:rsidP="00D23002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"/>
        </w:rPr>
      </w:pPr>
    </w:p>
    <w:p w14:paraId="03402B6B" w14:textId="48B6FBAC" w:rsidR="00EC04A2" w:rsidRDefault="00EC04A2" w:rsidP="00D23002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"/>
        </w:rPr>
      </w:pPr>
    </w:p>
    <w:p w14:paraId="2EE1DE89" w14:textId="0D7BB963" w:rsidR="00EC04A2" w:rsidRDefault="00EC04A2" w:rsidP="00D23002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"/>
        </w:rPr>
      </w:pPr>
    </w:p>
    <w:p w14:paraId="5E83BE5D" w14:textId="77777777" w:rsidR="00EC04A2" w:rsidRPr="00EC04A2" w:rsidRDefault="00EC04A2" w:rsidP="00D23002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lang w:val="en"/>
        </w:rPr>
      </w:pPr>
    </w:p>
    <w:bookmarkEnd w:id="0"/>
    <w:p w14:paraId="2855BD17" w14:textId="23498B24" w:rsidR="00D23002" w:rsidRPr="00EC04A2" w:rsidRDefault="00D23002" w:rsidP="00D23002">
      <w:pPr>
        <w:widowControl/>
        <w:adjustRightInd w:val="0"/>
        <w:snapToGrid w:val="0"/>
        <w:spacing w:after="200"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EC04A2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s1. All nucleotide sequences and annealing temperatures of primers used in </w:t>
      </w:r>
      <w:proofErr w:type="spellStart"/>
      <w:r w:rsidRPr="00EC04A2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qRT</w:t>
      </w:r>
      <w:proofErr w:type="spellEnd"/>
      <w:r w:rsidRPr="00EC04A2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-PCR.</w:t>
      </w:r>
      <w:r w:rsidR="00EC04A2" w:rsidRPr="00EC04A2">
        <w:t xml:space="preserve"> </w:t>
      </w:r>
      <w:r w:rsidR="00EC04A2" w:rsidRPr="00EC04A2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Table s1 (related to Figure1 and Figure 6)</w:t>
      </w:r>
    </w:p>
    <w:tbl>
      <w:tblPr>
        <w:tblW w:w="78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103"/>
        <w:gridCol w:w="1429"/>
      </w:tblGrid>
      <w:tr w:rsidR="00EC04A2" w:rsidRPr="00EC04A2" w14:paraId="15719AED" w14:textId="77777777" w:rsidTr="006216B8">
        <w:trPr>
          <w:trHeight w:val="276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43DF9D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6761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Primer nucleotide sequences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4CDAC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nnealing temperature</w:t>
            </w:r>
          </w:p>
        </w:tc>
      </w:tr>
      <w:tr w:rsidR="00EC04A2" w:rsidRPr="00EC04A2" w14:paraId="52F4D224" w14:textId="77777777" w:rsidTr="006216B8">
        <w:trPr>
          <w:trHeight w:val="673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251242E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3DE5C76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GGGAAACTGTGGCGTGAT-3'</w:t>
            </w:r>
          </w:p>
          <w:p w14:paraId="331EF02A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GAGTGGGTGTCGCTGTTGA-3'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vAlign w:val="center"/>
          </w:tcPr>
          <w:p w14:paraId="44F054DF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5D2E6739" w14:textId="77777777" w:rsidTr="006216B8">
        <w:trPr>
          <w:trHeight w:val="698"/>
          <w:jc w:val="center"/>
        </w:trPr>
        <w:tc>
          <w:tcPr>
            <w:tcW w:w="1276" w:type="dxa"/>
            <w:vAlign w:val="center"/>
          </w:tcPr>
          <w:p w14:paraId="152E94D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5103" w:type="dxa"/>
            <w:vAlign w:val="center"/>
          </w:tcPr>
          <w:p w14:paraId="37107C7B" w14:textId="77777777" w:rsidR="00D23002" w:rsidRPr="00EC04A2" w:rsidRDefault="00D23002" w:rsidP="00D23002">
            <w:pPr>
              <w:widowControl/>
              <w:tabs>
                <w:tab w:val="right" w:pos="3708"/>
              </w:tabs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ACCCTGAAGTACCCCATCGAG-3'</w:t>
            </w:r>
          </w:p>
          <w:p w14:paraId="0E845101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 ACATGATCTGGGTCATCTTCTCG-3'</w:t>
            </w:r>
          </w:p>
        </w:tc>
        <w:tc>
          <w:tcPr>
            <w:tcW w:w="1429" w:type="dxa"/>
            <w:vAlign w:val="center"/>
          </w:tcPr>
          <w:p w14:paraId="0524506F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51FFB703" w14:textId="77777777" w:rsidTr="006216B8">
        <w:trPr>
          <w:trHeight w:val="710"/>
          <w:jc w:val="center"/>
        </w:trPr>
        <w:tc>
          <w:tcPr>
            <w:tcW w:w="1276" w:type="dxa"/>
            <w:vAlign w:val="center"/>
          </w:tcPr>
          <w:p w14:paraId="583AD8B0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511272</w:t>
            </w:r>
          </w:p>
        </w:tc>
        <w:tc>
          <w:tcPr>
            <w:tcW w:w="5103" w:type="dxa"/>
            <w:vAlign w:val="center"/>
          </w:tcPr>
          <w:p w14:paraId="6497AFC0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 GTCAGTTGTTCCTCCAGTTCCG-3'</w:t>
            </w:r>
          </w:p>
          <w:p w14:paraId="2A3E547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TCAGCTCCCAGGTCACCCA-3'</w:t>
            </w:r>
          </w:p>
        </w:tc>
        <w:tc>
          <w:tcPr>
            <w:tcW w:w="1429" w:type="dxa"/>
            <w:vAlign w:val="center"/>
          </w:tcPr>
          <w:p w14:paraId="343AE21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04D43E0A" w14:textId="77777777" w:rsidTr="006216B8">
        <w:trPr>
          <w:trHeight w:val="736"/>
          <w:jc w:val="center"/>
        </w:trPr>
        <w:tc>
          <w:tcPr>
            <w:tcW w:w="1276" w:type="dxa"/>
            <w:vAlign w:val="center"/>
          </w:tcPr>
          <w:p w14:paraId="5A1CCC3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506122</w:t>
            </w:r>
          </w:p>
        </w:tc>
        <w:tc>
          <w:tcPr>
            <w:tcW w:w="5103" w:type="dxa"/>
            <w:vAlign w:val="center"/>
          </w:tcPr>
          <w:p w14:paraId="1DD29FC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 5'-GATCCCTCCTTAGGACCAACAA-3'</w:t>
            </w:r>
          </w:p>
          <w:p w14:paraId="3447D08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 5'-GGCATACCTGGGTTTCCTCTT-3'</w:t>
            </w:r>
          </w:p>
        </w:tc>
        <w:tc>
          <w:tcPr>
            <w:tcW w:w="1429" w:type="dxa"/>
            <w:vAlign w:val="center"/>
          </w:tcPr>
          <w:p w14:paraId="4216EECE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488BCAFC" w14:textId="77777777" w:rsidTr="006216B8">
        <w:trPr>
          <w:trHeight w:val="425"/>
          <w:jc w:val="center"/>
        </w:trPr>
        <w:tc>
          <w:tcPr>
            <w:tcW w:w="1276" w:type="dxa"/>
            <w:vAlign w:val="center"/>
          </w:tcPr>
          <w:p w14:paraId="5D5CBA02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430583</w:t>
            </w:r>
          </w:p>
        </w:tc>
        <w:tc>
          <w:tcPr>
            <w:tcW w:w="5103" w:type="dxa"/>
            <w:vAlign w:val="center"/>
          </w:tcPr>
          <w:p w14:paraId="4958B74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 –AAGGGAAGATTCTCAAAGACCAG-3'</w:t>
            </w:r>
          </w:p>
          <w:p w14:paraId="6B7C868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GTCATCAAAGGTTACAAAGGCAA-3'</w:t>
            </w:r>
          </w:p>
        </w:tc>
        <w:tc>
          <w:tcPr>
            <w:tcW w:w="1429" w:type="dxa"/>
            <w:vAlign w:val="center"/>
          </w:tcPr>
          <w:p w14:paraId="23427B9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05CEED0E" w14:textId="77777777" w:rsidTr="006216B8">
        <w:trPr>
          <w:trHeight w:val="646"/>
          <w:jc w:val="center"/>
        </w:trPr>
        <w:tc>
          <w:tcPr>
            <w:tcW w:w="1276" w:type="dxa"/>
            <w:vAlign w:val="center"/>
          </w:tcPr>
          <w:p w14:paraId="35F706CE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477387</w:t>
            </w:r>
          </w:p>
        </w:tc>
        <w:tc>
          <w:tcPr>
            <w:tcW w:w="5103" w:type="dxa"/>
            <w:vAlign w:val="center"/>
          </w:tcPr>
          <w:p w14:paraId="60CCDDD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AGAGCTTCTTTACCTGATTTGCTG-3'</w:t>
            </w:r>
          </w:p>
          <w:p w14:paraId="2E671BC8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CTAATCCTTCCTCCTTTGCGTC-3'</w:t>
            </w:r>
          </w:p>
        </w:tc>
        <w:tc>
          <w:tcPr>
            <w:tcW w:w="1429" w:type="dxa"/>
            <w:vAlign w:val="center"/>
          </w:tcPr>
          <w:p w14:paraId="44A1949C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04006F21" w14:textId="77777777" w:rsidTr="006216B8">
        <w:trPr>
          <w:trHeight w:val="425"/>
          <w:jc w:val="center"/>
        </w:trPr>
        <w:tc>
          <w:tcPr>
            <w:tcW w:w="1276" w:type="dxa"/>
            <w:vAlign w:val="center"/>
          </w:tcPr>
          <w:p w14:paraId="6E68F764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511272</w:t>
            </w:r>
          </w:p>
        </w:tc>
        <w:tc>
          <w:tcPr>
            <w:tcW w:w="5103" w:type="dxa"/>
            <w:vAlign w:val="center"/>
          </w:tcPr>
          <w:p w14:paraId="4BE7B834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GTCAGTTGTTCCTCCAGTTCCG-3'</w:t>
            </w:r>
          </w:p>
          <w:p w14:paraId="13928CE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TCAGCTCCCAGGTCACCCA-3'</w:t>
            </w:r>
          </w:p>
        </w:tc>
        <w:tc>
          <w:tcPr>
            <w:tcW w:w="1429" w:type="dxa"/>
            <w:vAlign w:val="center"/>
          </w:tcPr>
          <w:p w14:paraId="7834C7A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  <w:p w14:paraId="1BDCE31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04A2" w:rsidRPr="00EC04A2" w14:paraId="2F342545" w14:textId="77777777" w:rsidTr="006216B8">
        <w:trPr>
          <w:trHeight w:val="425"/>
          <w:jc w:val="center"/>
        </w:trPr>
        <w:tc>
          <w:tcPr>
            <w:tcW w:w="1276" w:type="dxa"/>
            <w:vAlign w:val="center"/>
          </w:tcPr>
          <w:p w14:paraId="1FB3F7F1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457635</w:t>
            </w:r>
          </w:p>
        </w:tc>
        <w:tc>
          <w:tcPr>
            <w:tcW w:w="5103" w:type="dxa"/>
            <w:vAlign w:val="center"/>
          </w:tcPr>
          <w:p w14:paraId="563B9FCE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 5'-AAATCAGCAGCAGCAGTCCTT-3'</w:t>
            </w:r>
          </w:p>
          <w:p w14:paraId="486E981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 5'-CAGCTTCCAATTCTTTGTCCC-3'</w:t>
            </w:r>
          </w:p>
        </w:tc>
        <w:tc>
          <w:tcPr>
            <w:tcW w:w="1429" w:type="dxa"/>
            <w:vAlign w:val="center"/>
          </w:tcPr>
          <w:p w14:paraId="55CCDC81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3E265A02" w14:textId="77777777" w:rsidTr="006216B8">
        <w:trPr>
          <w:trHeight w:val="675"/>
          <w:jc w:val="center"/>
        </w:trPr>
        <w:tc>
          <w:tcPr>
            <w:tcW w:w="1276" w:type="dxa"/>
            <w:vAlign w:val="center"/>
          </w:tcPr>
          <w:p w14:paraId="7E868AD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507583</w:t>
            </w:r>
          </w:p>
        </w:tc>
        <w:tc>
          <w:tcPr>
            <w:tcW w:w="5103" w:type="dxa"/>
            <w:vAlign w:val="center"/>
          </w:tcPr>
          <w:p w14:paraId="0A88BACA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CCATGATCCAAAGGAACCAGA-3'</w:t>
            </w:r>
          </w:p>
          <w:p w14:paraId="3A728DD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R:5'-GTAGTTTCAAAACTCAGACCACCAA-3'</w:t>
            </w:r>
          </w:p>
        </w:tc>
        <w:tc>
          <w:tcPr>
            <w:tcW w:w="1429" w:type="dxa"/>
            <w:vAlign w:val="center"/>
          </w:tcPr>
          <w:p w14:paraId="57B8E66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60°C</w:t>
            </w:r>
          </w:p>
          <w:p w14:paraId="6B6C8B3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04A2" w:rsidRPr="00EC04A2" w14:paraId="0E3DA0B3" w14:textId="77777777" w:rsidTr="006216B8">
        <w:trPr>
          <w:trHeight w:val="649"/>
          <w:jc w:val="center"/>
        </w:trPr>
        <w:tc>
          <w:tcPr>
            <w:tcW w:w="1276" w:type="dxa"/>
            <w:vAlign w:val="center"/>
          </w:tcPr>
          <w:p w14:paraId="6057D711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IT000320855</w:t>
            </w:r>
          </w:p>
        </w:tc>
        <w:tc>
          <w:tcPr>
            <w:tcW w:w="5103" w:type="dxa"/>
            <w:vAlign w:val="center"/>
          </w:tcPr>
          <w:p w14:paraId="24E286F0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GGGAAACTGTGGCGTGAT-3'</w:t>
            </w:r>
          </w:p>
          <w:p w14:paraId="215F5DE9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GAGTGGGTGTCGCTGTTGA-3'</w:t>
            </w:r>
          </w:p>
        </w:tc>
        <w:tc>
          <w:tcPr>
            <w:tcW w:w="1429" w:type="dxa"/>
            <w:vAlign w:val="center"/>
          </w:tcPr>
          <w:p w14:paraId="62A27A60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06AE9BDD" w14:textId="77777777" w:rsidTr="006216B8">
        <w:trPr>
          <w:trHeight w:val="425"/>
          <w:jc w:val="center"/>
        </w:trPr>
        <w:tc>
          <w:tcPr>
            <w:tcW w:w="1276" w:type="dxa"/>
            <w:vAlign w:val="center"/>
          </w:tcPr>
          <w:p w14:paraId="6D4AB51D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50460</w:t>
            </w:r>
          </w:p>
        </w:tc>
        <w:tc>
          <w:tcPr>
            <w:tcW w:w="5103" w:type="dxa"/>
            <w:vAlign w:val="center"/>
          </w:tcPr>
          <w:p w14:paraId="6612FB51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GGGTCATTTCCACATGCTTTAT-3'</w:t>
            </w:r>
          </w:p>
          <w:p w14:paraId="01402DEB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TCCTAGTCTGTCCTGCGTCCT-3'</w:t>
            </w:r>
          </w:p>
        </w:tc>
        <w:tc>
          <w:tcPr>
            <w:tcW w:w="1429" w:type="dxa"/>
            <w:vAlign w:val="center"/>
          </w:tcPr>
          <w:p w14:paraId="162E3B88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5A106945" w14:textId="77777777" w:rsidTr="006216B8">
        <w:trPr>
          <w:trHeight w:val="425"/>
          <w:jc w:val="center"/>
        </w:trPr>
        <w:tc>
          <w:tcPr>
            <w:tcW w:w="1276" w:type="dxa"/>
            <w:vAlign w:val="center"/>
          </w:tcPr>
          <w:p w14:paraId="739E28E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ENST00000333487</w:t>
            </w:r>
          </w:p>
        </w:tc>
        <w:tc>
          <w:tcPr>
            <w:tcW w:w="5103" w:type="dxa"/>
            <w:vAlign w:val="center"/>
          </w:tcPr>
          <w:p w14:paraId="15938C7C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5'-CGGAGGCTTGACAAGGTTG-3'</w:t>
            </w:r>
          </w:p>
          <w:p w14:paraId="58811E3A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5'-GAGGTGCTTGAAGGAGTGGG-3'</w:t>
            </w:r>
          </w:p>
        </w:tc>
        <w:tc>
          <w:tcPr>
            <w:tcW w:w="1429" w:type="dxa"/>
            <w:vAlign w:val="center"/>
          </w:tcPr>
          <w:p w14:paraId="6C718536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1549A03B" w14:textId="77777777" w:rsidTr="006216B8">
        <w:trPr>
          <w:trHeight w:val="580"/>
          <w:jc w:val="center"/>
        </w:trPr>
        <w:tc>
          <w:tcPr>
            <w:tcW w:w="1276" w:type="dxa"/>
            <w:vAlign w:val="center"/>
          </w:tcPr>
          <w:p w14:paraId="42A3514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MSH2</w:t>
            </w:r>
          </w:p>
        </w:tc>
        <w:tc>
          <w:tcPr>
            <w:tcW w:w="5103" w:type="dxa"/>
            <w:vAlign w:val="center"/>
          </w:tcPr>
          <w:p w14:paraId="0E713EFA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: 5'-GGACTGCATCTTAGCCCGAGTAGG-3'</w:t>
            </w:r>
          </w:p>
          <w:p w14:paraId="2989A2D0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: 5'-GCCCATGCTAACCCAAATCCATCG-3’</w:t>
            </w:r>
          </w:p>
        </w:tc>
        <w:tc>
          <w:tcPr>
            <w:tcW w:w="1429" w:type="dxa"/>
            <w:vAlign w:val="center"/>
          </w:tcPr>
          <w:p w14:paraId="2037BC90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4A9D817B" w14:textId="77777777" w:rsidTr="006216B8">
        <w:trPr>
          <w:trHeight w:val="425"/>
          <w:jc w:val="center"/>
        </w:trPr>
        <w:tc>
          <w:tcPr>
            <w:tcW w:w="1276" w:type="dxa"/>
            <w:vAlign w:val="center"/>
          </w:tcPr>
          <w:p w14:paraId="4494A896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MSH3</w:t>
            </w:r>
          </w:p>
        </w:tc>
        <w:tc>
          <w:tcPr>
            <w:tcW w:w="5103" w:type="dxa"/>
            <w:vAlign w:val="center"/>
          </w:tcPr>
          <w:p w14:paraId="16146254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 :5'-GCCTTGTCCGAGCAAACAGAGG-3'</w:t>
            </w:r>
          </w:p>
          <w:p w14:paraId="270CF035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 :5'-AACTGCCTGGAAAGCATGGCTG-3'</w:t>
            </w:r>
          </w:p>
        </w:tc>
        <w:tc>
          <w:tcPr>
            <w:tcW w:w="1429" w:type="dxa"/>
            <w:vAlign w:val="center"/>
          </w:tcPr>
          <w:p w14:paraId="3667E3DE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EC04A2" w:rsidRPr="00EC04A2" w14:paraId="00555DB6" w14:textId="77777777" w:rsidTr="006216B8">
        <w:trPr>
          <w:trHeight w:val="584"/>
          <w:jc w:val="center"/>
        </w:trPr>
        <w:tc>
          <w:tcPr>
            <w:tcW w:w="1276" w:type="dxa"/>
            <w:vAlign w:val="center"/>
          </w:tcPr>
          <w:p w14:paraId="177D309D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MLH1</w:t>
            </w:r>
          </w:p>
        </w:tc>
        <w:tc>
          <w:tcPr>
            <w:tcW w:w="5103" w:type="dxa"/>
            <w:vAlign w:val="center"/>
          </w:tcPr>
          <w:p w14:paraId="38BEC436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 :5'-TTATCCAGCGGCCAGCTAATG-3'</w:t>
            </w:r>
          </w:p>
          <w:p w14:paraId="097A28E8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 :5'-GCCTCCCTCTTTAACAATCACTT-3'</w:t>
            </w:r>
          </w:p>
        </w:tc>
        <w:tc>
          <w:tcPr>
            <w:tcW w:w="1429" w:type="dxa"/>
            <w:vAlign w:val="center"/>
          </w:tcPr>
          <w:p w14:paraId="2E80053A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  <w:tr w:rsidR="00D23002" w:rsidRPr="00EC04A2" w14:paraId="7BA4D878" w14:textId="77777777" w:rsidTr="006216B8">
        <w:trPr>
          <w:trHeight w:val="584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5F8C836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PC</w:t>
            </w:r>
          </w:p>
        </w:tc>
        <w:tc>
          <w:tcPr>
            <w:tcW w:w="5103" w:type="dxa"/>
            <w:tcBorders>
              <w:bottom w:val="single" w:sz="8" w:space="0" w:color="auto"/>
            </w:tcBorders>
            <w:vAlign w:val="center"/>
          </w:tcPr>
          <w:p w14:paraId="1425A932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 :</w:t>
            </w:r>
            <w:proofErr w:type="gramEnd"/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'-TGAAGTCTGGCAACTCGGAC-3'</w:t>
            </w:r>
          </w:p>
          <w:p w14:paraId="03D8A268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 :5'-TGATGAGATCGCCCAGCATC-3'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vAlign w:val="center"/>
          </w:tcPr>
          <w:p w14:paraId="28DB2EF3" w14:textId="77777777" w:rsidR="00D23002" w:rsidRPr="00EC04A2" w:rsidRDefault="00D23002" w:rsidP="00D23002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04A2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60°C</w:t>
            </w:r>
          </w:p>
        </w:tc>
      </w:tr>
    </w:tbl>
    <w:p w14:paraId="7E117CA2" w14:textId="145A4602" w:rsidR="00D23002" w:rsidRDefault="00D23002" w:rsidP="00D23002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63C6E93" w14:textId="77777777" w:rsidR="00EC04A2" w:rsidRPr="00EC04A2" w:rsidRDefault="00EC04A2" w:rsidP="00D23002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B515C4E" w14:textId="05C3E4AD" w:rsidR="000B277F" w:rsidRPr="000B277F" w:rsidRDefault="000B277F" w:rsidP="000B277F">
      <w:pPr>
        <w:widowControl/>
        <w:adjustRightInd w:val="0"/>
        <w:snapToGrid w:val="0"/>
        <w:spacing w:after="200" w:line="480" w:lineRule="auto"/>
        <w:jc w:val="left"/>
        <w:rPr>
          <w:color w:val="000000" w:themeColor="text1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nformation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: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0B277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hRNA sequence for targeting lncRNA 241J12.3 in </w:t>
      </w:r>
      <w:proofErr w:type="spellStart"/>
      <w:r w:rsidRPr="000B277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vetor</w:t>
      </w:r>
      <w:proofErr w:type="spellEnd"/>
      <w:r w:rsidRPr="000B277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GPU6 /Neo and pGPU6 /GFP /Neo.</w:t>
      </w:r>
    </w:p>
    <w:p w14:paraId="6B4EE90F" w14:textId="77777777" w:rsidR="000B277F" w:rsidRPr="000B277F" w:rsidRDefault="000B277F" w:rsidP="000B277F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(pGPU6/</w:t>
      </w:r>
      <w:proofErr w:type="gramStart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Neo)Sh</w:t>
      </w:r>
      <w:proofErr w:type="gramEnd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-241J12.3-4: GCCGTCAATTAAGATGCTGAG</w:t>
      </w:r>
    </w:p>
    <w:p w14:paraId="4D4FE4A7" w14:textId="77777777" w:rsidR="000B277F" w:rsidRPr="000B277F" w:rsidRDefault="000B277F" w:rsidP="000B277F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(pGPU6/</w:t>
      </w:r>
      <w:proofErr w:type="gramStart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Neo)Sh</w:t>
      </w:r>
      <w:proofErr w:type="gramEnd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-241J12.3-120: ACCCAGCTCCTCTACCAAAGT</w:t>
      </w:r>
    </w:p>
    <w:p w14:paraId="0D03AC6B" w14:textId="77777777" w:rsidR="000B277F" w:rsidRPr="000B277F" w:rsidRDefault="000B277F" w:rsidP="000B277F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(pGPU6/</w:t>
      </w:r>
      <w:proofErr w:type="gramStart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Neo)ShRNA</w:t>
      </w:r>
      <w:proofErr w:type="gramEnd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-NC: GTTCTCCGAACGTGTCACGT</w:t>
      </w:r>
    </w:p>
    <w:p w14:paraId="60FA3EDD" w14:textId="77777777" w:rsidR="000B277F" w:rsidRPr="000B277F" w:rsidRDefault="000B277F" w:rsidP="000B277F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lastRenderedPageBreak/>
        <w:t>(pGPU6/GFP/</w:t>
      </w:r>
      <w:proofErr w:type="gramStart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Neo)Sh</w:t>
      </w:r>
      <w:proofErr w:type="gramEnd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-241J12.3-4: GCCGTCAATTAAGATGCTGAG</w:t>
      </w:r>
    </w:p>
    <w:p w14:paraId="7B4A94C0" w14:textId="77777777" w:rsidR="000B277F" w:rsidRPr="000B277F" w:rsidRDefault="000B277F" w:rsidP="000B277F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(pGPU6/GFP/</w:t>
      </w:r>
      <w:proofErr w:type="gramStart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Neo)Sh</w:t>
      </w:r>
      <w:proofErr w:type="gramEnd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-241J12.3-120: ACCCAGCTCCTCTACCAAAGT</w:t>
      </w:r>
    </w:p>
    <w:p w14:paraId="77397C3D" w14:textId="77777777" w:rsidR="000B277F" w:rsidRPr="000B277F" w:rsidRDefault="000B277F" w:rsidP="000B277F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(pGPU6/GFP/</w:t>
      </w:r>
      <w:proofErr w:type="gramStart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Neo)ShRNA</w:t>
      </w:r>
      <w:proofErr w:type="gramEnd"/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-NC: GTTCTCCGAACGTGTCACGT</w:t>
      </w:r>
    </w:p>
    <w:p w14:paraId="669E7022" w14:textId="77777777" w:rsidR="000B277F" w:rsidRPr="000B277F" w:rsidRDefault="000B277F" w:rsidP="000B277F">
      <w:pPr>
        <w:rPr>
          <w:rFonts w:hint="eastAsia"/>
          <w:color w:val="000000" w:themeColor="text1"/>
        </w:rPr>
      </w:pPr>
    </w:p>
    <w:p w14:paraId="3C61DE4B" w14:textId="77777777" w:rsidR="006419D8" w:rsidRDefault="000B277F" w:rsidP="000B277F">
      <w:pPr>
        <w:widowControl/>
        <w:adjustRightInd w:val="0"/>
        <w:snapToGrid w:val="0"/>
        <w:spacing w:after="200"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nformation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2: </w:t>
      </w:r>
      <w:r w:rsidRPr="000B277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he sequence of probe for lncRNA RP11-241J12.3 in FISH and </w:t>
      </w:r>
      <w:proofErr w:type="gramStart"/>
      <w:r w:rsidRPr="000B277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ISH </w:t>
      </w:r>
      <w:r w:rsidR="006419D8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proofErr w:type="gramEnd"/>
      <w:r w:rsidR="006419D8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p w14:paraId="06D857B2" w14:textId="6222A8D9" w:rsidR="00D23002" w:rsidRPr="000B277F" w:rsidRDefault="006419D8" w:rsidP="000B277F">
      <w:pPr>
        <w:widowControl/>
        <w:adjustRightInd w:val="0"/>
        <w:snapToGrid w:val="0"/>
        <w:spacing w:after="200"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419D8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The sequence of </w:t>
      </w:r>
      <w:proofErr w:type="gramStart"/>
      <w:r w:rsidRPr="006419D8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probe</w:t>
      </w:r>
      <w:r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:</w:t>
      </w:r>
      <w:proofErr w:type="gramEnd"/>
      <w:r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B277F" w:rsidRPr="000B277F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/5DigN/CGCTGGTTCGCTTGGCATA/3DigN/</w:t>
      </w:r>
    </w:p>
    <w:sectPr w:rsidR="00D23002" w:rsidRPr="000B277F" w:rsidSect="00A70F73">
      <w:footerReference w:type="even" r:id="rId7"/>
      <w:footerReference w:type="default" r:id="rId8"/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86957" w14:textId="77777777" w:rsidR="00365844" w:rsidRDefault="00365844">
      <w:r>
        <w:separator/>
      </w:r>
    </w:p>
  </w:endnote>
  <w:endnote w:type="continuationSeparator" w:id="0">
    <w:p w14:paraId="2FA74B77" w14:textId="77777777" w:rsidR="00365844" w:rsidRDefault="00365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646719055"/>
    </w:sdtPr>
    <w:sdtEndPr>
      <w:rPr>
        <w:rStyle w:val="a5"/>
      </w:rPr>
    </w:sdtEndPr>
    <w:sdtContent>
      <w:p w14:paraId="7FE75B98" w14:textId="77777777" w:rsidR="009E2F01" w:rsidRDefault="00D23002">
        <w:pPr>
          <w:pStyle w:val="1"/>
          <w:framePr w:wrap="around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9B1C316" w14:textId="77777777" w:rsidR="009E2F01" w:rsidRDefault="00365844">
    <w:pPr>
      <w:pStyle w:val="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46221980"/>
    </w:sdtPr>
    <w:sdtEndPr>
      <w:rPr>
        <w:rStyle w:val="a5"/>
      </w:rPr>
    </w:sdtEndPr>
    <w:sdtContent>
      <w:p w14:paraId="1163CBC1" w14:textId="77777777" w:rsidR="009E2F01" w:rsidRDefault="00D23002">
        <w:pPr>
          <w:pStyle w:val="1"/>
          <w:framePr w:wrap="around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4</w:t>
        </w:r>
        <w:r>
          <w:rPr>
            <w:rStyle w:val="a5"/>
          </w:rPr>
          <w:fldChar w:fldCharType="end"/>
        </w:r>
      </w:p>
    </w:sdtContent>
  </w:sdt>
  <w:p w14:paraId="3C8C6149" w14:textId="77777777" w:rsidR="009E2F01" w:rsidRDefault="00365844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B5134" w14:textId="77777777" w:rsidR="00365844" w:rsidRDefault="00365844">
      <w:r>
        <w:separator/>
      </w:r>
    </w:p>
  </w:footnote>
  <w:footnote w:type="continuationSeparator" w:id="0">
    <w:p w14:paraId="170107C5" w14:textId="77777777" w:rsidR="00365844" w:rsidRDefault="00365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02"/>
    <w:rsid w:val="000B277F"/>
    <w:rsid w:val="00365844"/>
    <w:rsid w:val="003A5C67"/>
    <w:rsid w:val="00412B32"/>
    <w:rsid w:val="006419D8"/>
    <w:rsid w:val="0095730B"/>
    <w:rsid w:val="00D23002"/>
    <w:rsid w:val="00EC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7EC88"/>
  <w15:chartTrackingRefBased/>
  <w15:docId w15:val="{BB3C1E06-1C30-42C9-8830-92D00ADC3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脚1"/>
    <w:basedOn w:val="a"/>
    <w:next w:val="a3"/>
    <w:link w:val="a4"/>
    <w:uiPriority w:val="99"/>
    <w:unhideWhenUsed/>
    <w:qFormat/>
    <w:rsid w:val="00D23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1"/>
    <w:uiPriority w:val="99"/>
    <w:qFormat/>
    <w:rsid w:val="00D23002"/>
    <w:rPr>
      <w:kern w:val="2"/>
      <w:sz w:val="18"/>
      <w:szCs w:val="18"/>
    </w:rPr>
  </w:style>
  <w:style w:type="character" w:styleId="a5">
    <w:name w:val="page number"/>
    <w:basedOn w:val="a0"/>
    <w:uiPriority w:val="99"/>
    <w:semiHidden/>
    <w:unhideWhenUsed/>
    <w:qFormat/>
    <w:rsid w:val="00D23002"/>
  </w:style>
  <w:style w:type="paragraph" w:styleId="a3">
    <w:name w:val="footer"/>
    <w:basedOn w:val="a"/>
    <w:link w:val="10"/>
    <w:uiPriority w:val="99"/>
    <w:unhideWhenUsed/>
    <w:rsid w:val="00D23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link w:val="a3"/>
    <w:uiPriority w:val="99"/>
    <w:rsid w:val="00D2300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C0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0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平</dc:creator>
  <cp:keywords/>
  <dc:description/>
  <cp:lastModifiedBy>hushichuan</cp:lastModifiedBy>
  <cp:revision>2</cp:revision>
  <dcterms:created xsi:type="dcterms:W3CDTF">2022-01-11T13:41:00Z</dcterms:created>
  <dcterms:modified xsi:type="dcterms:W3CDTF">2022-01-11T13:41:00Z</dcterms:modified>
</cp:coreProperties>
</file>